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17577" w14:textId="77777777" w:rsidR="00B518FD" w:rsidRDefault="00B518FD" w:rsidP="00B518FD">
      <w:pPr>
        <w:spacing w:after="0" w:line="240" w:lineRule="auto"/>
        <w:jc w:val="both"/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Table S1. Interface contacts of refined human ACE2:RBD</w:t>
      </w:r>
    </w:p>
    <w:tbl>
      <w:tblPr>
        <w:tblW w:w="8810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89"/>
        <w:gridCol w:w="1469"/>
        <w:gridCol w:w="1560"/>
        <w:gridCol w:w="2830"/>
        <w:gridCol w:w="2162"/>
      </w:tblGrid>
      <w:tr w:rsidR="00E701F6" w14:paraId="320EACB9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vAlign w:val="center"/>
          </w:tcPr>
          <w:p w14:paraId="5993EBE0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vAlign w:val="center"/>
          </w:tcPr>
          <w:p w14:paraId="1ACCE7E3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CE2 Residu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vAlign w:val="center"/>
          </w:tcPr>
          <w:p w14:paraId="41E8BE71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RBD Residue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vAlign w:val="center"/>
          </w:tcPr>
          <w:p w14:paraId="18DEB9C3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Frequency in Top 10 hACE2 Models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vAlign w:val="center"/>
          </w:tcPr>
          <w:p w14:paraId="338936F9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In crystal (6m0j)</w:t>
            </w:r>
          </w:p>
        </w:tc>
      </w:tr>
      <w:tr w:rsidR="00E701F6" w14:paraId="353CD8EC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050CDF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CBB4C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Q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E33A8B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475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949B0E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144F8E" w14:textId="77777777" w:rsidR="00E701F6" w:rsidRDefault="00E701F6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E701F6" w14:paraId="639928A8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5AA38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3FA0E6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Q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0C55F8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487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4AF0B4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00D93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252AB463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B9988A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1DA200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DCB8DC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489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ACA81D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A325A" w14:textId="77777777" w:rsidR="00E701F6" w:rsidRDefault="00E701F6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E701F6" w14:paraId="4BB1F390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57000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onic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A8B9A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3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E6FCA1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417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698D6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2166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7DE1313C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D9B11C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E6C31D3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C03D6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490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005269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66769D" w14:textId="77777777" w:rsidR="00E701F6" w:rsidRDefault="00E701F6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E701F6" w14:paraId="23879003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2AC096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2B02A6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11711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Q493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2BA66B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9C1968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37238628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AC85DA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97CFF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3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12136C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453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7FBDCB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1115A" w14:textId="77777777" w:rsidR="00E701F6" w:rsidRDefault="00E701F6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E701F6" w14:paraId="3F3335C6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DE8BEA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CAA729D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3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1FBCC5F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Q493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DC427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E7CB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79767725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A2B6BC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4920EA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3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8089F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505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38FA0F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DCFB8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3FD89425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C5B436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9F5981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397431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449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2B5CD6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9539D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47B47D6F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B81B44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BFAF904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2FC4EE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500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1A293F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13125F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6D085955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3CEAA1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02247E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8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3EAEF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487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ECA4417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31FD0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E701F6" w14:paraId="57DD274E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580BDC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CBEC08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2AEB83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495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99DD20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C4FAFB" w14:textId="77777777" w:rsidR="00E701F6" w:rsidRDefault="00E701F6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E701F6" w14:paraId="45F51842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39B70C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302DC9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595D7A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496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163C2B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311B68" w14:textId="77777777" w:rsidR="00E701F6" w:rsidRDefault="00E701F6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E701F6" w14:paraId="56C206B1" w14:textId="77777777" w:rsidTr="00FE4282"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B06DA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ond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6B52B2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3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5044E4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502</w:t>
            </w:r>
          </w:p>
        </w:tc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6FAA95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EFE21B" w14:textId="77777777" w:rsidR="00E701F6" w:rsidRDefault="00E701F6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</w:tbl>
    <w:p w14:paraId="2698B5EF" w14:textId="77777777" w:rsidR="00E701F6" w:rsidRDefault="00E701F6" w:rsidP="00E701F6"/>
    <w:p w14:paraId="0E71BA46" w14:textId="0DED6746" w:rsidR="00A62ED3" w:rsidRPr="00E701F6" w:rsidRDefault="00B518FD" w:rsidP="00E701F6"/>
    <w:sectPr w:rsidR="00A62ED3" w:rsidRPr="00E701F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690"/>
    <w:rsid w:val="002C6BF0"/>
    <w:rsid w:val="00632690"/>
    <w:rsid w:val="009378C9"/>
    <w:rsid w:val="00A60CF9"/>
    <w:rsid w:val="00B518FD"/>
    <w:rsid w:val="00C5565A"/>
    <w:rsid w:val="00E7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1C6C"/>
  <w15:chartTrackingRefBased/>
  <w15:docId w15:val="{29812C8B-7562-46F9-A6EF-5EFE5475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690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odrigues</dc:creator>
  <cp:keywords/>
  <dc:description/>
  <cp:lastModifiedBy>João Rodrigues</cp:lastModifiedBy>
  <cp:revision>3</cp:revision>
  <dcterms:created xsi:type="dcterms:W3CDTF">2020-07-18T01:25:00Z</dcterms:created>
  <dcterms:modified xsi:type="dcterms:W3CDTF">2020-07-21T21:21:00Z</dcterms:modified>
</cp:coreProperties>
</file>